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88F50" w14:textId="4D01DC12" w:rsidR="00DE427E" w:rsidRDefault="00DE427E" w:rsidP="00DE427E">
      <w:pPr>
        <w:jc w:val="center"/>
      </w:pPr>
      <w:r>
        <w:t>Supplementary Table 1</w:t>
      </w:r>
    </w:p>
    <w:p w14:paraId="3D9CDD3A" w14:textId="75973F69" w:rsidR="00982E6B" w:rsidRDefault="00535A88">
      <w:r>
        <w:br/>
        <w:t>List of primers for Real Time PCR:</w:t>
      </w:r>
    </w:p>
    <w:tbl>
      <w:tblPr>
        <w:tblpPr w:leftFromText="180" w:rightFromText="180" w:vertAnchor="text" w:horzAnchor="margin" w:tblpY="-10"/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780"/>
        <w:gridCol w:w="3860"/>
        <w:gridCol w:w="960"/>
      </w:tblGrid>
      <w:tr w:rsidR="00535A88" w:rsidRPr="00535A88" w14:paraId="6715EB38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82037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l. No.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B8D138" w14:textId="77777777" w:rsidR="00535A88" w:rsidRPr="00535A88" w:rsidRDefault="00535A88" w:rsidP="00535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ne Symbol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E3F3945" w14:textId="77777777" w:rsidR="00535A88" w:rsidRPr="00535A88" w:rsidRDefault="00535A88" w:rsidP="00535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qu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4E36F" w14:textId="77777777" w:rsidR="00535A88" w:rsidRPr="00535A88" w:rsidRDefault="00535A88" w:rsidP="00535A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ngth</w:t>
            </w:r>
          </w:p>
        </w:tc>
      </w:tr>
      <w:tr w:rsidR="00535A88" w:rsidRPr="00535A88" w14:paraId="617536CE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DB1A3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C4A272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pas4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59895EE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ATGCTGATCGCCTTTTCC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C8CE0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535A88" w:rsidRPr="00535A88" w14:paraId="26220A6A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456F9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497C00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pas4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126FB45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CAGGGTTTCCTGCCCAGT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255CA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535A88" w:rsidRPr="00535A88" w14:paraId="3C840959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64ACB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DA00FC2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gr1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089604B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TGACCACAGAGTCCTTT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FED6B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535A88" w:rsidRPr="00535A88" w14:paraId="1B6E0CD7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76F54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B26B4BF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gr1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6F0C4F2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AAGCGGCCAGTATAGG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075A5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535A88" w:rsidRPr="00535A88" w14:paraId="07205E16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F5C09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4AAAD7E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gr2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2CEAE04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CGGGAGATGGCATGATCA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690DD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535A88" w:rsidRPr="00535A88" w14:paraId="0F2C5E43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61667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567842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gr2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9506C25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ACCAGGGTACTGTGGGTC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19E23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535A88" w:rsidRPr="00535A88" w14:paraId="44D6C1CA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8F700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98797E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c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E799CFB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CCGTTAGCCCCTATGCCA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82A98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  <w:tr w:rsidR="00535A88" w:rsidRPr="00535A88" w14:paraId="672A6D31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5418A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403F32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c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30C548F1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TGATATTGCTGAGCCTCAAC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C0F0F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  <w:tr w:rsidR="00535A88" w:rsidRPr="00535A88" w14:paraId="654BB756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BDA39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8DFAC5A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rin1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F 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7E3C4E5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TCAGTGTGTGAGGACCTCATCT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57AFA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w:rsidR="00535A88" w:rsidRPr="00535A88" w14:paraId="35F3C9B7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55B60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4F3263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rin1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34CE8DD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AGTGAAGTGGTCGTTGGGAG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E4B83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</w:tr>
      <w:tr w:rsidR="00535A88" w:rsidRPr="00535A88" w14:paraId="2329A5C2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E4540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10384F0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rin2A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F0FB91D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GACCTTAGCAGGCCCTC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D63C7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535A88" w:rsidRPr="00535A88" w14:paraId="67CC1934" w14:textId="77777777" w:rsidTr="00535A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8BC80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F436BF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rin2A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DE4F25D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CTTTTGTTCCCCAAGA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29D5F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535A88" w:rsidRPr="00535A88" w14:paraId="54C5A4FF" w14:textId="77777777" w:rsidTr="00535A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FDBF9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BD6B181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proofErr w:type="spellStart"/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</w:t>
            </w:r>
            <w:proofErr w:type="spellEnd"/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66477BB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TTGGATGGAGAACTACTCC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220EA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  <w:tr w:rsidR="00535A88" w:rsidRPr="00535A88" w14:paraId="161C1240" w14:textId="77777777" w:rsidTr="00535A8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7AB5F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7562218" w14:textId="77777777" w:rsidR="00535A88" w:rsidRPr="00535A88" w:rsidRDefault="00535A88" w:rsidP="00535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 </w:t>
            </w:r>
            <w:proofErr w:type="spellStart"/>
            <w:r w:rsidRPr="00535A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</w:t>
            </w:r>
            <w:proofErr w:type="spellEnd"/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E66D09A" w14:textId="77777777" w:rsidR="00535A88" w:rsidRPr="00535A88" w:rsidRDefault="00535A88" w:rsidP="00535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5A8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CGTAGTGACAGCCAGAAG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D94A2" w14:textId="77777777" w:rsidR="00535A88" w:rsidRPr="00535A88" w:rsidRDefault="00535A88" w:rsidP="00535A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35A8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</w:tbl>
    <w:p w14:paraId="49B92A35" w14:textId="77777777" w:rsidR="00535A88" w:rsidRDefault="00535A88"/>
    <w:sectPr w:rsidR="00535A88" w:rsidSect="00FF7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88"/>
    <w:rsid w:val="00364688"/>
    <w:rsid w:val="00535A88"/>
    <w:rsid w:val="0061783C"/>
    <w:rsid w:val="008A3A16"/>
    <w:rsid w:val="00982E6B"/>
    <w:rsid w:val="00A63CFB"/>
    <w:rsid w:val="00DE427E"/>
    <w:rsid w:val="00FF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008677"/>
  <w15:chartTrackingRefBased/>
  <w15:docId w15:val="{F44ECB85-8416-46C1-A4F0-CBF9BB720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8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25</Characters>
  <Application>Microsoft Office Word</Application>
  <DocSecurity>0</DocSecurity>
  <Lines>75</Lines>
  <Paragraphs>69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witha Rao</dc:creator>
  <cp:keywords/>
  <dc:description/>
  <cp:lastModifiedBy>malini laloraya</cp:lastModifiedBy>
  <cp:revision>2</cp:revision>
  <dcterms:created xsi:type="dcterms:W3CDTF">2024-11-09T14:42:00Z</dcterms:created>
  <dcterms:modified xsi:type="dcterms:W3CDTF">2024-11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b175db171ddb52d3006f3f6210a3f33ae642ce5e750a8f3633e50ba58c88c8</vt:lpwstr>
  </property>
</Properties>
</file>